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4529" w:rsidRPr="002D1E74" w:rsidRDefault="009D4529" w:rsidP="009D4529">
      <w:pPr>
        <w:rPr>
          <w:rFonts w:ascii="Times New Roman" w:hAnsi="Times New Roman" w:cs="Times New Roman"/>
        </w:rPr>
      </w:pPr>
      <w:r w:rsidRPr="00567EE0">
        <w:rPr>
          <w:rFonts w:ascii="Times New Roman" w:hAnsi="Times New Roman" w:cs="Times New Roman"/>
          <w:b/>
        </w:rPr>
        <w:t>S6 Table. Average coefficient estimates from multi-model analysis of candidate model set for soft-shell clam mass.</w:t>
      </w:r>
      <w:r w:rsidRPr="002D1E74">
        <w:rPr>
          <w:rFonts w:ascii="Times New Roman" w:hAnsi="Times New Roman" w:cs="Times New Roman"/>
        </w:rPr>
        <w:t xml:space="preserve"> </w:t>
      </w:r>
    </w:p>
    <w:tbl>
      <w:tblPr>
        <w:tblW w:w="6950" w:type="dxa"/>
        <w:jc w:val="center"/>
        <w:tblInd w:w="-27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854"/>
        <w:gridCol w:w="850"/>
        <w:gridCol w:w="1134"/>
        <w:gridCol w:w="1131"/>
        <w:gridCol w:w="996"/>
      </w:tblGrid>
      <w:tr w:rsidR="009D4529" w:rsidRPr="002D1E74" w:rsidTr="005E3101">
        <w:trPr>
          <w:trHeight w:val="300"/>
          <w:jc w:val="center"/>
        </w:trPr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D4529" w:rsidRPr="00BA1AF8" w:rsidRDefault="009D4529" w:rsidP="005E310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A1A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variate</w:t>
            </w:r>
          </w:p>
        </w:tc>
        <w:tc>
          <w:tcPr>
            <w:tcW w:w="8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D4529" w:rsidRPr="00BA1AF8" w:rsidRDefault="009D4529" w:rsidP="005E310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A1A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D4529" w:rsidRPr="00BA1AF8" w:rsidRDefault="009D4529" w:rsidP="005E310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A1A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D4529" w:rsidRPr="00BA1AF8" w:rsidRDefault="009D4529" w:rsidP="005E310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A1A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er CI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D4529" w:rsidRPr="00BA1AF8" w:rsidRDefault="009D4529" w:rsidP="005E310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A1A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pper CI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D4529" w:rsidRPr="00BA1AF8" w:rsidRDefault="009D4529" w:rsidP="005E310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A1A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VI</w:t>
            </w:r>
          </w:p>
        </w:tc>
      </w:tr>
      <w:tr w:rsidR="009D4529" w:rsidRPr="002D1E74" w:rsidTr="005E3101">
        <w:trPr>
          <w:trHeight w:val="300"/>
          <w:jc w:val="center"/>
        </w:trPr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8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6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59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76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4529" w:rsidRPr="002D1E74" w:rsidTr="005E3101">
        <w:trPr>
          <w:trHeight w:val="300"/>
          <w:jc w:val="center"/>
        </w:trPr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9D4529" w:rsidRPr="002D1E74" w:rsidTr="005E3101">
        <w:trPr>
          <w:trHeight w:val="300"/>
          <w:jc w:val="center"/>
        </w:trPr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</w:p>
        </w:tc>
        <w:tc>
          <w:tcPr>
            <w:tcW w:w="8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63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9D4529" w:rsidRPr="002D1E74" w:rsidTr="005E3101">
        <w:trPr>
          <w:trHeight w:val="300"/>
          <w:jc w:val="center"/>
        </w:trPr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mon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</w:p>
        </w:tc>
        <w:tc>
          <w:tcPr>
            <w:tcW w:w="8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0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1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55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9D4529" w:rsidRPr="002D1E74" w:rsidTr="005E3101">
        <w:trPr>
          <w:trHeight w:val="300"/>
          <w:jc w:val="center"/>
        </w:trPr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</w:p>
        </w:tc>
        <w:tc>
          <w:tcPr>
            <w:tcW w:w="8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0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9D4529" w:rsidRPr="002D1E74" w:rsidTr="005E3101">
        <w:trPr>
          <w:trHeight w:val="300"/>
          <w:jc w:val="center"/>
        </w:trPr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8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9D4529" w:rsidRPr="002D1E74" w:rsidTr="005E3101">
        <w:trPr>
          <w:trHeight w:val="300"/>
          <w:jc w:val="center"/>
        </w:trPr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8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1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9D4529" w:rsidRPr="002D1E74" w:rsidTr="005E3101">
        <w:trPr>
          <w:trHeight w:val="300"/>
          <w:jc w:val="center"/>
        </w:trPr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th</w:t>
            </w:r>
          </w:p>
        </w:tc>
        <w:tc>
          <w:tcPr>
            <w:tcW w:w="8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4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27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6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9D4529" w:rsidRPr="002D1E74" w:rsidTr="005E3101">
        <w:trPr>
          <w:trHeight w:val="300"/>
          <w:jc w:val="center"/>
        </w:trPr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mon</w:t>
            </w:r>
          </w:p>
        </w:tc>
        <w:tc>
          <w:tcPr>
            <w:tcW w:w="8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5.1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89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3.75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4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9D4529" w:rsidRPr="002D1E74" w:rsidTr="005E3101">
        <w:trPr>
          <w:trHeight w:val="300"/>
          <w:jc w:val="center"/>
        </w:trPr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S</w:t>
            </w:r>
          </w:p>
        </w:tc>
        <w:tc>
          <w:tcPr>
            <w:tcW w:w="8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0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4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9D4529" w:rsidRPr="002D1E74" w:rsidTr="005E3101">
        <w:trPr>
          <w:trHeight w:val="300"/>
          <w:jc w:val="center"/>
        </w:trPr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S*Lower</w:t>
            </w:r>
          </w:p>
        </w:tc>
        <w:tc>
          <w:tcPr>
            <w:tcW w:w="8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9D4529" w:rsidRPr="002D1E74" w:rsidTr="005E3101">
        <w:trPr>
          <w:trHeight w:val="300"/>
          <w:jc w:val="center"/>
        </w:trPr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mon*Lower</w:t>
            </w:r>
          </w:p>
        </w:tc>
        <w:tc>
          <w:tcPr>
            <w:tcW w:w="8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60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49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</w:tr>
      <w:tr w:rsidR="009D4529" w:rsidRPr="002D1E74" w:rsidTr="005E3101">
        <w:trPr>
          <w:trHeight w:val="300"/>
          <w:jc w:val="center"/>
        </w:trPr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S*Middle</w:t>
            </w:r>
          </w:p>
        </w:tc>
        <w:tc>
          <w:tcPr>
            <w:tcW w:w="8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5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9D4529" w:rsidRPr="002D1E74" w:rsidTr="005E3101">
        <w:trPr>
          <w:trHeight w:val="300"/>
          <w:jc w:val="center"/>
        </w:trPr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mon*Middle</w:t>
            </w:r>
          </w:p>
        </w:tc>
        <w:tc>
          <w:tcPr>
            <w:tcW w:w="8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8.03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3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9D4529" w:rsidRPr="002D1E74" w:rsidTr="005E3101">
        <w:trPr>
          <w:trHeight w:val="300"/>
          <w:jc w:val="center"/>
        </w:trPr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8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0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529" w:rsidRPr="00211AA3" w:rsidRDefault="009D4529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</w:tbl>
    <w:p w:rsidR="009D4529" w:rsidRDefault="009D4529" w:rsidP="009D4529">
      <w:r>
        <w:rPr>
          <w:rFonts w:ascii="Times New Roman" w:hAnsi="Times New Roman" w:cs="Times New Roman"/>
        </w:rPr>
        <w:t>The coefficient for below stream locations is relative to control locations; the coefficients for middle and lower zones are relative to the upper zone. Table headings described in Table S2.</w:t>
      </w:r>
      <w:bookmarkStart w:id="0" w:name="_GoBack"/>
      <w:bookmarkEnd w:id="0"/>
    </w:p>
    <w:sectPr w:rsidR="009D4529" w:rsidSect="00A2063C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4529"/>
    <w:rsid w:val="00060C8B"/>
    <w:rsid w:val="00470D15"/>
    <w:rsid w:val="009D4529"/>
    <w:rsid w:val="00A2063C"/>
    <w:rsid w:val="00EB25AE"/>
    <w:rsid w:val="00EC4C2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7</Characters>
  <Application>Microsoft Macintosh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Harding</dc:creator>
  <cp:keywords/>
  <dc:description/>
  <cp:lastModifiedBy>Joel Harding</cp:lastModifiedBy>
  <cp:revision>2</cp:revision>
  <dcterms:created xsi:type="dcterms:W3CDTF">2015-04-02T20:35:00Z</dcterms:created>
  <dcterms:modified xsi:type="dcterms:W3CDTF">2015-04-02T20:35:00Z</dcterms:modified>
</cp:coreProperties>
</file>